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BD89CD" w14:textId="77777777" w:rsidR="00C41587" w:rsidRPr="004571CF" w:rsidRDefault="00C41587" w:rsidP="00C41587">
      <w:pPr>
        <w:jc w:val="center"/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 w:rsidRPr="000F190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Supplementary Tabl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6</w:t>
      </w:r>
      <w:r w:rsidRPr="000F1904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 xml:space="preserve">.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>Primers for in situ hybridisation probe synthesis</w:t>
      </w:r>
    </w:p>
    <w:tbl>
      <w:tblPr>
        <w:tblStyle w:val="PlainTable3"/>
        <w:tblW w:w="9360" w:type="dxa"/>
        <w:tblLook w:val="04A0" w:firstRow="1" w:lastRow="0" w:firstColumn="1" w:lastColumn="0" w:noHBand="0" w:noVBand="1"/>
      </w:tblPr>
      <w:tblGrid>
        <w:gridCol w:w="2552"/>
        <w:gridCol w:w="5494"/>
        <w:gridCol w:w="1314"/>
      </w:tblGrid>
      <w:tr w:rsidR="00C41587" w:rsidRPr="004571CF" w14:paraId="004639F7" w14:textId="32B17E0E" w:rsidTr="00C415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535C2A94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6"/>
                <w:szCs w:val="16"/>
                <w14:ligatures w14:val="none"/>
              </w:rPr>
              <w:t>Primer names</w:t>
            </w:r>
          </w:p>
        </w:tc>
        <w:tc>
          <w:tcPr>
            <w:tcW w:w="5494" w:type="dxa"/>
            <w:tcBorders>
              <w:top w:val="single" w:sz="4" w:space="0" w:color="000000"/>
            </w:tcBorders>
            <w:noWrap/>
            <w:vAlign w:val="center"/>
            <w:hideMark/>
          </w:tcPr>
          <w:p w14:paraId="11DA56F2" w14:textId="77777777" w:rsidR="00C41587" w:rsidRPr="004571CF" w:rsidRDefault="00C41587" w:rsidP="00E64B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 w:rsidRPr="004571CF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6"/>
                <w:szCs w:val="16"/>
                <w14:ligatures w14:val="none"/>
              </w:rPr>
              <w:t>rimer sequence</w:t>
            </w:r>
            <w:r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6"/>
                <w:szCs w:val="16"/>
                <w14:ligatures w14:val="none"/>
              </w:rPr>
              <w:t>s</w:t>
            </w:r>
          </w:p>
        </w:tc>
        <w:tc>
          <w:tcPr>
            <w:tcW w:w="1314" w:type="dxa"/>
            <w:tcBorders>
              <w:top w:val="single" w:sz="4" w:space="0" w:color="000000"/>
            </w:tcBorders>
            <w:vAlign w:val="center"/>
          </w:tcPr>
          <w:p w14:paraId="5E3DAF08" w14:textId="5E6DE514" w:rsidR="00C41587" w:rsidRDefault="00C41587" w:rsidP="00C415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1035A4">
              <w:rPr>
                <w:rFonts w:ascii="Times New Roman" w:eastAsia="Times New Roman" w:hAnsi="Times New Roman" w:cs="Times New Roman"/>
                <w:caps w:val="0"/>
                <w:color w:val="000000"/>
                <w:kern w:val="0"/>
                <w:sz w:val="16"/>
                <w:szCs w:val="16"/>
                <w14:ligatures w14:val="none"/>
              </w:rPr>
              <w:t>Amplicon size</w:t>
            </w:r>
          </w:p>
        </w:tc>
      </w:tr>
      <w:tr w:rsidR="00C41587" w:rsidRPr="004571CF" w14:paraId="2BDD914F" w14:textId="7F70BED6" w:rsidTr="00C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212A671D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092F.85-F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72C287B8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GTATCAAAGACGATATCGCTA</w:t>
            </w:r>
          </w:p>
        </w:tc>
        <w:tc>
          <w:tcPr>
            <w:tcW w:w="1314" w:type="dxa"/>
            <w:vMerge w:val="restart"/>
            <w:shd w:val="clear" w:color="auto" w:fill="auto"/>
            <w:vAlign w:val="center"/>
          </w:tcPr>
          <w:p w14:paraId="23561E64" w14:textId="79CBB710" w:rsidR="00C41587" w:rsidRPr="00C41587" w:rsidRDefault="00C41587" w:rsidP="00C4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417bp</w:t>
            </w:r>
          </w:p>
        </w:tc>
      </w:tr>
      <w:tr w:rsidR="00C41587" w:rsidRPr="004571CF" w14:paraId="6677D941" w14:textId="39D8A58A" w:rsidTr="00C4158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E1C5A17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092F.85-R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50B90EC1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ACATCATCGGGCCGAGCTTTGA</w:t>
            </w:r>
          </w:p>
        </w:tc>
        <w:tc>
          <w:tcPr>
            <w:tcW w:w="1314" w:type="dxa"/>
            <w:vMerge/>
            <w:shd w:val="clear" w:color="auto" w:fill="auto"/>
          </w:tcPr>
          <w:p w14:paraId="47537659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3DBBE011" w14:textId="67F01EA7" w:rsidTr="00C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ED675F8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092F.85-F-T7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24787F64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ATACGACTCACTATAGGGTATCAAAGACGATATCGCTA</w:t>
            </w:r>
          </w:p>
        </w:tc>
        <w:tc>
          <w:tcPr>
            <w:tcW w:w="1314" w:type="dxa"/>
            <w:vMerge w:val="restart"/>
            <w:shd w:val="clear" w:color="auto" w:fill="auto"/>
          </w:tcPr>
          <w:p w14:paraId="01D4E335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7716BD83" w14:textId="5F1D295D" w:rsidTr="00C4158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B8FC39D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092F.85-R-Sp6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05505D44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TTAGGTGACACTATAGTCACATCATCGGGCCGAGCTTTGA</w:t>
            </w:r>
          </w:p>
        </w:tc>
        <w:tc>
          <w:tcPr>
            <w:tcW w:w="1314" w:type="dxa"/>
            <w:vMerge/>
            <w:shd w:val="clear" w:color="auto" w:fill="auto"/>
          </w:tcPr>
          <w:p w14:paraId="7CC8CF11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14D0D9B4" w14:textId="3EBCC0CD" w:rsidTr="00C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3E713331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481F.41-F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17C5A829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GTCTCGCTGACAACATT</w:t>
            </w:r>
          </w:p>
        </w:tc>
        <w:tc>
          <w:tcPr>
            <w:tcW w:w="1314" w:type="dxa"/>
            <w:vMerge w:val="restart"/>
            <w:shd w:val="clear" w:color="auto" w:fill="auto"/>
            <w:vAlign w:val="center"/>
          </w:tcPr>
          <w:p w14:paraId="6A3D5B73" w14:textId="1A80A0F6" w:rsidR="00C41587" w:rsidRPr="004571CF" w:rsidRDefault="00C41587" w:rsidP="00C4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15bp</w:t>
            </w:r>
          </w:p>
        </w:tc>
      </w:tr>
      <w:tr w:rsidR="00C41587" w:rsidRPr="004571CF" w14:paraId="2A50F369" w14:textId="4EEA48F5" w:rsidTr="00C4158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2B3C99B2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481F.41-R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4EE10A32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GTTGACCTCCGACATTAGAG</w:t>
            </w:r>
          </w:p>
        </w:tc>
        <w:tc>
          <w:tcPr>
            <w:tcW w:w="1314" w:type="dxa"/>
            <w:vMerge/>
            <w:shd w:val="clear" w:color="auto" w:fill="auto"/>
          </w:tcPr>
          <w:p w14:paraId="0CFDB45A" w14:textId="100492CE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65AA53D9" w14:textId="7BFC8FE6" w:rsidTr="00C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7E96D56A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481F.41-F-T7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7B862E47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ATACGACTCACTATAGTGGGTCTCGCTGACAACATT</w:t>
            </w:r>
          </w:p>
        </w:tc>
        <w:tc>
          <w:tcPr>
            <w:tcW w:w="1314" w:type="dxa"/>
            <w:shd w:val="clear" w:color="auto" w:fill="auto"/>
          </w:tcPr>
          <w:p w14:paraId="23295508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69D1EED8" w14:textId="03AFCBBB" w:rsidTr="00C4158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525FA7FD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481F.41-R-Sp6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3ABC6DED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TTAGGTGACACTATAGAGTTGACCTCCGACATTAGAG</w:t>
            </w:r>
          </w:p>
        </w:tc>
        <w:tc>
          <w:tcPr>
            <w:tcW w:w="1314" w:type="dxa"/>
            <w:shd w:val="clear" w:color="auto" w:fill="auto"/>
          </w:tcPr>
          <w:p w14:paraId="0A2784C7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53D0B863" w14:textId="291D707B" w:rsidTr="00C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35C4B4D4" w14:textId="7CF3FCE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362F.2-F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5659F31E" w14:textId="6E9D20E9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TCCGTTTTGCGGCTTTACTGTCGGCT</w:t>
            </w:r>
          </w:p>
        </w:tc>
        <w:tc>
          <w:tcPr>
            <w:tcW w:w="1314" w:type="dxa"/>
            <w:vMerge w:val="restart"/>
            <w:shd w:val="clear" w:color="auto" w:fill="auto"/>
            <w:vAlign w:val="center"/>
          </w:tcPr>
          <w:p w14:paraId="6970DC46" w14:textId="109F2076" w:rsidR="00C41587" w:rsidRPr="004571CF" w:rsidRDefault="00C41587" w:rsidP="00C4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24bp</w:t>
            </w:r>
          </w:p>
        </w:tc>
      </w:tr>
      <w:tr w:rsidR="00C41587" w:rsidRPr="004571CF" w14:paraId="37E61501" w14:textId="29BF4F1C" w:rsidTr="00C4158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093E9CCA" w14:textId="373A35BC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362F.2-R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4211974C" w14:textId="2985906A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TAAGCTGATAGGTAGCTGGCTATCT</w:t>
            </w:r>
          </w:p>
        </w:tc>
        <w:tc>
          <w:tcPr>
            <w:tcW w:w="1314" w:type="dxa"/>
            <w:vMerge/>
            <w:shd w:val="clear" w:color="auto" w:fill="auto"/>
          </w:tcPr>
          <w:p w14:paraId="2B4AAB4E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23D82485" w14:textId="6A9AA9C6" w:rsidTr="00C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0C08B67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362F.2-F-T7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45B09F32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ATACGACTCACTATAGGGATTCCGTTTTGCGGCTTTACTGTCGGCT</w:t>
            </w:r>
          </w:p>
        </w:tc>
        <w:tc>
          <w:tcPr>
            <w:tcW w:w="1314" w:type="dxa"/>
            <w:shd w:val="clear" w:color="auto" w:fill="auto"/>
          </w:tcPr>
          <w:p w14:paraId="4A6FF3FC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4F2D545F" w14:textId="43EFE955" w:rsidTr="00C4158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35FDD69D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362F.2-R-SP6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661F05C5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TTAGGTGACACTATAGACTAAGCTGATAGGTAGCTGGCTATCT</w:t>
            </w:r>
          </w:p>
        </w:tc>
        <w:tc>
          <w:tcPr>
            <w:tcW w:w="1314" w:type="dxa"/>
            <w:shd w:val="clear" w:color="auto" w:fill="auto"/>
          </w:tcPr>
          <w:p w14:paraId="65D73319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24AECEF6" w14:textId="0BD04264" w:rsidTr="00C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190A9961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745F.7-F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46AAE20C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CCTGTGCCTGACCCTCTGG</w:t>
            </w:r>
          </w:p>
        </w:tc>
        <w:tc>
          <w:tcPr>
            <w:tcW w:w="1314" w:type="dxa"/>
            <w:vMerge w:val="restart"/>
            <w:shd w:val="clear" w:color="auto" w:fill="auto"/>
            <w:vAlign w:val="center"/>
          </w:tcPr>
          <w:p w14:paraId="4F8FB6EA" w14:textId="29D26D4D" w:rsidR="00C41587" w:rsidRPr="004571CF" w:rsidRDefault="00C41587" w:rsidP="00C415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39bp</w:t>
            </w:r>
          </w:p>
        </w:tc>
      </w:tr>
      <w:tr w:rsidR="00C41587" w:rsidRPr="004571CF" w14:paraId="6B818C8A" w14:textId="57691EE0" w:rsidTr="00C4158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1467CB8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745F.7-R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682B9860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GGTCATCCTTGCCATAGGA</w:t>
            </w:r>
          </w:p>
        </w:tc>
        <w:tc>
          <w:tcPr>
            <w:tcW w:w="1314" w:type="dxa"/>
            <w:vMerge/>
            <w:shd w:val="clear" w:color="auto" w:fill="auto"/>
          </w:tcPr>
          <w:p w14:paraId="76D2587B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72841BA7" w14:textId="7E99501B" w:rsidTr="00C415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noWrap/>
            <w:vAlign w:val="center"/>
            <w:hideMark/>
          </w:tcPr>
          <w:p w14:paraId="63F97906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745F.7-F-T7</w:t>
            </w:r>
          </w:p>
        </w:tc>
        <w:tc>
          <w:tcPr>
            <w:tcW w:w="5494" w:type="dxa"/>
            <w:shd w:val="clear" w:color="auto" w:fill="auto"/>
            <w:noWrap/>
            <w:vAlign w:val="center"/>
            <w:hideMark/>
          </w:tcPr>
          <w:p w14:paraId="74A4D4C9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AATACGACTCACTATAGTCCTGTGCCTGACCCTCTGG</w:t>
            </w:r>
          </w:p>
        </w:tc>
        <w:tc>
          <w:tcPr>
            <w:tcW w:w="1314" w:type="dxa"/>
            <w:shd w:val="clear" w:color="auto" w:fill="auto"/>
          </w:tcPr>
          <w:p w14:paraId="5AA30B86" w14:textId="77777777" w:rsidR="00C41587" w:rsidRPr="004571CF" w:rsidRDefault="00C41587" w:rsidP="00E64B0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C41587" w:rsidRPr="004571CF" w14:paraId="3528AF1B" w14:textId="3BFE0D4A" w:rsidTr="00C4158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125C071" w14:textId="77777777" w:rsidR="00C41587" w:rsidRPr="004571CF" w:rsidRDefault="00C41587" w:rsidP="00E64B0C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00745F.7-R-Sp6</w:t>
            </w:r>
          </w:p>
        </w:tc>
        <w:tc>
          <w:tcPr>
            <w:tcW w:w="5494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5482BF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4571CF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TTTAGGTGACACTATAGTGGTCATCCTTGCCATAGGA</w:t>
            </w:r>
          </w:p>
        </w:tc>
        <w:tc>
          <w:tcPr>
            <w:tcW w:w="1314" w:type="dxa"/>
            <w:tcBorders>
              <w:bottom w:val="single" w:sz="4" w:space="0" w:color="000000"/>
            </w:tcBorders>
            <w:shd w:val="clear" w:color="auto" w:fill="auto"/>
          </w:tcPr>
          <w:p w14:paraId="1C50A228" w14:textId="77777777" w:rsidR="00C41587" w:rsidRPr="004571CF" w:rsidRDefault="00C41587" w:rsidP="00E64B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4D0C576" w14:textId="77777777" w:rsidR="00DF4166" w:rsidRDefault="00DF4166"/>
    <w:sectPr w:rsidR="00DF41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displayBackgroundShape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1587"/>
    <w:rsid w:val="00005E1F"/>
    <w:rsid w:val="00020F8F"/>
    <w:rsid w:val="00030E73"/>
    <w:rsid w:val="00031B48"/>
    <w:rsid w:val="00035A6E"/>
    <w:rsid w:val="000527CD"/>
    <w:rsid w:val="0005505F"/>
    <w:rsid w:val="00056C3C"/>
    <w:rsid w:val="000603C5"/>
    <w:rsid w:val="000631EA"/>
    <w:rsid w:val="00071D14"/>
    <w:rsid w:val="00084770"/>
    <w:rsid w:val="0009413B"/>
    <w:rsid w:val="000A1360"/>
    <w:rsid w:val="000A2652"/>
    <w:rsid w:val="000A711D"/>
    <w:rsid w:val="000B1A50"/>
    <w:rsid w:val="000B3C44"/>
    <w:rsid w:val="000C14C5"/>
    <w:rsid w:val="000D1DE7"/>
    <w:rsid w:val="000D4451"/>
    <w:rsid w:val="000F7E6E"/>
    <w:rsid w:val="001035A4"/>
    <w:rsid w:val="00113647"/>
    <w:rsid w:val="00113AB0"/>
    <w:rsid w:val="00115605"/>
    <w:rsid w:val="00122E21"/>
    <w:rsid w:val="00130BC8"/>
    <w:rsid w:val="00131416"/>
    <w:rsid w:val="00132E0A"/>
    <w:rsid w:val="001339B5"/>
    <w:rsid w:val="001350EE"/>
    <w:rsid w:val="001434B9"/>
    <w:rsid w:val="00151AFE"/>
    <w:rsid w:val="001566BB"/>
    <w:rsid w:val="00157E6B"/>
    <w:rsid w:val="00161461"/>
    <w:rsid w:val="00163BE0"/>
    <w:rsid w:val="00171350"/>
    <w:rsid w:val="001723BB"/>
    <w:rsid w:val="00183252"/>
    <w:rsid w:val="001838C2"/>
    <w:rsid w:val="00183B1E"/>
    <w:rsid w:val="00190F79"/>
    <w:rsid w:val="00195A5D"/>
    <w:rsid w:val="001A270D"/>
    <w:rsid w:val="001A2CEF"/>
    <w:rsid w:val="001A2D57"/>
    <w:rsid w:val="001A7720"/>
    <w:rsid w:val="001C3869"/>
    <w:rsid w:val="001D0359"/>
    <w:rsid w:val="001D77BA"/>
    <w:rsid w:val="001E3DAE"/>
    <w:rsid w:val="001E49A2"/>
    <w:rsid w:val="001F73CD"/>
    <w:rsid w:val="00212C89"/>
    <w:rsid w:val="00217946"/>
    <w:rsid w:val="00223CCF"/>
    <w:rsid w:val="00230B5A"/>
    <w:rsid w:val="002317EB"/>
    <w:rsid w:val="002369EA"/>
    <w:rsid w:val="002719E6"/>
    <w:rsid w:val="00274C0E"/>
    <w:rsid w:val="00287DD0"/>
    <w:rsid w:val="002907BC"/>
    <w:rsid w:val="002A7705"/>
    <w:rsid w:val="002B6A6A"/>
    <w:rsid w:val="002B7B9E"/>
    <w:rsid w:val="002C090A"/>
    <w:rsid w:val="002C18E3"/>
    <w:rsid w:val="002D3211"/>
    <w:rsid w:val="002D78DA"/>
    <w:rsid w:val="002F11A0"/>
    <w:rsid w:val="00302BF0"/>
    <w:rsid w:val="0030552D"/>
    <w:rsid w:val="00312A1D"/>
    <w:rsid w:val="003138D0"/>
    <w:rsid w:val="00315594"/>
    <w:rsid w:val="00317D8E"/>
    <w:rsid w:val="003232B6"/>
    <w:rsid w:val="00325A70"/>
    <w:rsid w:val="00327550"/>
    <w:rsid w:val="00327C37"/>
    <w:rsid w:val="003534C9"/>
    <w:rsid w:val="0035777A"/>
    <w:rsid w:val="00361027"/>
    <w:rsid w:val="00361FB8"/>
    <w:rsid w:val="0036308B"/>
    <w:rsid w:val="00372747"/>
    <w:rsid w:val="00372CF8"/>
    <w:rsid w:val="00376068"/>
    <w:rsid w:val="0037624C"/>
    <w:rsid w:val="00384498"/>
    <w:rsid w:val="00390819"/>
    <w:rsid w:val="00392712"/>
    <w:rsid w:val="003A7ACC"/>
    <w:rsid w:val="003B0395"/>
    <w:rsid w:val="003B61BA"/>
    <w:rsid w:val="003C113E"/>
    <w:rsid w:val="003C49D1"/>
    <w:rsid w:val="003C517A"/>
    <w:rsid w:val="00400A74"/>
    <w:rsid w:val="00404F34"/>
    <w:rsid w:val="004117CC"/>
    <w:rsid w:val="004201AE"/>
    <w:rsid w:val="00421060"/>
    <w:rsid w:val="004234F9"/>
    <w:rsid w:val="00430D70"/>
    <w:rsid w:val="004375F9"/>
    <w:rsid w:val="00454AF6"/>
    <w:rsid w:val="004609FF"/>
    <w:rsid w:val="004716E2"/>
    <w:rsid w:val="00472940"/>
    <w:rsid w:val="00473B7C"/>
    <w:rsid w:val="00477A63"/>
    <w:rsid w:val="00484722"/>
    <w:rsid w:val="00487D7E"/>
    <w:rsid w:val="00492040"/>
    <w:rsid w:val="00497094"/>
    <w:rsid w:val="004B0D02"/>
    <w:rsid w:val="004B103E"/>
    <w:rsid w:val="004B3852"/>
    <w:rsid w:val="004B4822"/>
    <w:rsid w:val="004E15D4"/>
    <w:rsid w:val="004E5652"/>
    <w:rsid w:val="004E575D"/>
    <w:rsid w:val="004F05EA"/>
    <w:rsid w:val="004F29BB"/>
    <w:rsid w:val="004F2E0A"/>
    <w:rsid w:val="00500DB7"/>
    <w:rsid w:val="00500FDA"/>
    <w:rsid w:val="00501C69"/>
    <w:rsid w:val="00504425"/>
    <w:rsid w:val="005139F9"/>
    <w:rsid w:val="00520442"/>
    <w:rsid w:val="00530B0A"/>
    <w:rsid w:val="00531A40"/>
    <w:rsid w:val="00535185"/>
    <w:rsid w:val="00536504"/>
    <w:rsid w:val="00545950"/>
    <w:rsid w:val="00570813"/>
    <w:rsid w:val="0057343E"/>
    <w:rsid w:val="005765C8"/>
    <w:rsid w:val="00580050"/>
    <w:rsid w:val="00580A71"/>
    <w:rsid w:val="00584AFA"/>
    <w:rsid w:val="00590CC1"/>
    <w:rsid w:val="00593811"/>
    <w:rsid w:val="005A5E53"/>
    <w:rsid w:val="005B1D20"/>
    <w:rsid w:val="005B42EC"/>
    <w:rsid w:val="005B5128"/>
    <w:rsid w:val="005C6AB5"/>
    <w:rsid w:val="005D3930"/>
    <w:rsid w:val="005E31DD"/>
    <w:rsid w:val="005E3C0C"/>
    <w:rsid w:val="005E5F2A"/>
    <w:rsid w:val="005E6F61"/>
    <w:rsid w:val="005F0DD2"/>
    <w:rsid w:val="005F2538"/>
    <w:rsid w:val="005F5AB5"/>
    <w:rsid w:val="00600126"/>
    <w:rsid w:val="006006E2"/>
    <w:rsid w:val="00607863"/>
    <w:rsid w:val="006118C1"/>
    <w:rsid w:val="00612267"/>
    <w:rsid w:val="00642C4F"/>
    <w:rsid w:val="00645C5C"/>
    <w:rsid w:val="0065389A"/>
    <w:rsid w:val="0067514B"/>
    <w:rsid w:val="006755E1"/>
    <w:rsid w:val="006779F1"/>
    <w:rsid w:val="00683175"/>
    <w:rsid w:val="00692052"/>
    <w:rsid w:val="00692BA9"/>
    <w:rsid w:val="00694726"/>
    <w:rsid w:val="00695FC2"/>
    <w:rsid w:val="006A437F"/>
    <w:rsid w:val="006A48C6"/>
    <w:rsid w:val="006C5E4A"/>
    <w:rsid w:val="006D2E85"/>
    <w:rsid w:val="006D41EC"/>
    <w:rsid w:val="006E1083"/>
    <w:rsid w:val="006F46A2"/>
    <w:rsid w:val="006F4C0B"/>
    <w:rsid w:val="006F7CA4"/>
    <w:rsid w:val="007021AF"/>
    <w:rsid w:val="00702C2A"/>
    <w:rsid w:val="007143A7"/>
    <w:rsid w:val="007230ED"/>
    <w:rsid w:val="0072565D"/>
    <w:rsid w:val="00727914"/>
    <w:rsid w:val="00734983"/>
    <w:rsid w:val="00735817"/>
    <w:rsid w:val="00743B59"/>
    <w:rsid w:val="00743F4D"/>
    <w:rsid w:val="00755BEB"/>
    <w:rsid w:val="007612AF"/>
    <w:rsid w:val="00762030"/>
    <w:rsid w:val="00765ED0"/>
    <w:rsid w:val="0076723E"/>
    <w:rsid w:val="007704C5"/>
    <w:rsid w:val="0077211A"/>
    <w:rsid w:val="007744BA"/>
    <w:rsid w:val="00786084"/>
    <w:rsid w:val="0078654B"/>
    <w:rsid w:val="007909D4"/>
    <w:rsid w:val="007915B5"/>
    <w:rsid w:val="007C1986"/>
    <w:rsid w:val="007C2AD8"/>
    <w:rsid w:val="007C693E"/>
    <w:rsid w:val="007D2C5D"/>
    <w:rsid w:val="007D6878"/>
    <w:rsid w:val="007D69ED"/>
    <w:rsid w:val="007D7925"/>
    <w:rsid w:val="007E20D1"/>
    <w:rsid w:val="007F016F"/>
    <w:rsid w:val="007F1254"/>
    <w:rsid w:val="00817F5B"/>
    <w:rsid w:val="00826308"/>
    <w:rsid w:val="00833CC6"/>
    <w:rsid w:val="00835E42"/>
    <w:rsid w:val="00837EB3"/>
    <w:rsid w:val="00840074"/>
    <w:rsid w:val="0084309A"/>
    <w:rsid w:val="008443DC"/>
    <w:rsid w:val="00845E00"/>
    <w:rsid w:val="00865FB3"/>
    <w:rsid w:val="00887224"/>
    <w:rsid w:val="008A26C0"/>
    <w:rsid w:val="008B324A"/>
    <w:rsid w:val="008D0082"/>
    <w:rsid w:val="008D0E5F"/>
    <w:rsid w:val="008D1998"/>
    <w:rsid w:val="008E2F57"/>
    <w:rsid w:val="008E50E2"/>
    <w:rsid w:val="008F2951"/>
    <w:rsid w:val="008F2F72"/>
    <w:rsid w:val="008F4E28"/>
    <w:rsid w:val="008F66EA"/>
    <w:rsid w:val="008F6908"/>
    <w:rsid w:val="009155B4"/>
    <w:rsid w:val="009164C4"/>
    <w:rsid w:val="00927ABD"/>
    <w:rsid w:val="00935E3D"/>
    <w:rsid w:val="00937DF2"/>
    <w:rsid w:val="0094387C"/>
    <w:rsid w:val="00946B2E"/>
    <w:rsid w:val="00946F44"/>
    <w:rsid w:val="0096137C"/>
    <w:rsid w:val="00963DDB"/>
    <w:rsid w:val="00965164"/>
    <w:rsid w:val="00966724"/>
    <w:rsid w:val="009674D2"/>
    <w:rsid w:val="00970F04"/>
    <w:rsid w:val="00982DE5"/>
    <w:rsid w:val="00983B97"/>
    <w:rsid w:val="00987720"/>
    <w:rsid w:val="009A55E5"/>
    <w:rsid w:val="009A5EEF"/>
    <w:rsid w:val="009A60A4"/>
    <w:rsid w:val="009B4681"/>
    <w:rsid w:val="009C65C3"/>
    <w:rsid w:val="009C7CCE"/>
    <w:rsid w:val="009D0AF6"/>
    <w:rsid w:val="009E2B4D"/>
    <w:rsid w:val="009E4F7D"/>
    <w:rsid w:val="00A00971"/>
    <w:rsid w:val="00A12861"/>
    <w:rsid w:val="00A33A35"/>
    <w:rsid w:val="00A35755"/>
    <w:rsid w:val="00A4216B"/>
    <w:rsid w:val="00A5329B"/>
    <w:rsid w:val="00A5720D"/>
    <w:rsid w:val="00A607D7"/>
    <w:rsid w:val="00A607DE"/>
    <w:rsid w:val="00A65A79"/>
    <w:rsid w:val="00A66305"/>
    <w:rsid w:val="00A75916"/>
    <w:rsid w:val="00A91775"/>
    <w:rsid w:val="00A92013"/>
    <w:rsid w:val="00A9554C"/>
    <w:rsid w:val="00A97936"/>
    <w:rsid w:val="00A97958"/>
    <w:rsid w:val="00AA1027"/>
    <w:rsid w:val="00AA3188"/>
    <w:rsid w:val="00AB0230"/>
    <w:rsid w:val="00AC351D"/>
    <w:rsid w:val="00AE14DE"/>
    <w:rsid w:val="00AE3171"/>
    <w:rsid w:val="00AE6779"/>
    <w:rsid w:val="00B04D8D"/>
    <w:rsid w:val="00B10EDD"/>
    <w:rsid w:val="00B23570"/>
    <w:rsid w:val="00B33461"/>
    <w:rsid w:val="00B363FA"/>
    <w:rsid w:val="00B409F8"/>
    <w:rsid w:val="00B44997"/>
    <w:rsid w:val="00B50D38"/>
    <w:rsid w:val="00B61C64"/>
    <w:rsid w:val="00B7797A"/>
    <w:rsid w:val="00B865C0"/>
    <w:rsid w:val="00B97BE1"/>
    <w:rsid w:val="00BA15E6"/>
    <w:rsid w:val="00BA4797"/>
    <w:rsid w:val="00BA4A12"/>
    <w:rsid w:val="00BB1C33"/>
    <w:rsid w:val="00BB403F"/>
    <w:rsid w:val="00BB412D"/>
    <w:rsid w:val="00BB4DAE"/>
    <w:rsid w:val="00BC3C12"/>
    <w:rsid w:val="00BC470C"/>
    <w:rsid w:val="00BC651F"/>
    <w:rsid w:val="00BD4767"/>
    <w:rsid w:val="00BD48B0"/>
    <w:rsid w:val="00BD67CD"/>
    <w:rsid w:val="00BD6818"/>
    <w:rsid w:val="00BE1BCD"/>
    <w:rsid w:val="00BE1CB9"/>
    <w:rsid w:val="00BE68FD"/>
    <w:rsid w:val="00BF23AE"/>
    <w:rsid w:val="00BF6862"/>
    <w:rsid w:val="00C0707B"/>
    <w:rsid w:val="00C1497F"/>
    <w:rsid w:val="00C22747"/>
    <w:rsid w:val="00C3324B"/>
    <w:rsid w:val="00C41587"/>
    <w:rsid w:val="00C425C7"/>
    <w:rsid w:val="00C56909"/>
    <w:rsid w:val="00C860A2"/>
    <w:rsid w:val="00C9203E"/>
    <w:rsid w:val="00CA3B96"/>
    <w:rsid w:val="00CA59C0"/>
    <w:rsid w:val="00CB2522"/>
    <w:rsid w:val="00CB6CD6"/>
    <w:rsid w:val="00CC2E2C"/>
    <w:rsid w:val="00CD5170"/>
    <w:rsid w:val="00CD639A"/>
    <w:rsid w:val="00CD7462"/>
    <w:rsid w:val="00CD7479"/>
    <w:rsid w:val="00CD7E1F"/>
    <w:rsid w:val="00CE7D6A"/>
    <w:rsid w:val="00CF680C"/>
    <w:rsid w:val="00CF7CD0"/>
    <w:rsid w:val="00D13227"/>
    <w:rsid w:val="00D17327"/>
    <w:rsid w:val="00D21D02"/>
    <w:rsid w:val="00D263B6"/>
    <w:rsid w:val="00D26B72"/>
    <w:rsid w:val="00D3180C"/>
    <w:rsid w:val="00D51D7E"/>
    <w:rsid w:val="00D62A58"/>
    <w:rsid w:val="00D742E6"/>
    <w:rsid w:val="00D753DA"/>
    <w:rsid w:val="00D7741D"/>
    <w:rsid w:val="00D87557"/>
    <w:rsid w:val="00D96D70"/>
    <w:rsid w:val="00D96EF4"/>
    <w:rsid w:val="00DA491B"/>
    <w:rsid w:val="00DB0D05"/>
    <w:rsid w:val="00DC326A"/>
    <w:rsid w:val="00DC3806"/>
    <w:rsid w:val="00DD0666"/>
    <w:rsid w:val="00DD5972"/>
    <w:rsid w:val="00DF4166"/>
    <w:rsid w:val="00DF4B4E"/>
    <w:rsid w:val="00E06829"/>
    <w:rsid w:val="00E14D03"/>
    <w:rsid w:val="00E20210"/>
    <w:rsid w:val="00E4551F"/>
    <w:rsid w:val="00E57C83"/>
    <w:rsid w:val="00E626F9"/>
    <w:rsid w:val="00E6777F"/>
    <w:rsid w:val="00E71DFE"/>
    <w:rsid w:val="00E863EF"/>
    <w:rsid w:val="00E93C42"/>
    <w:rsid w:val="00E97959"/>
    <w:rsid w:val="00EB2F6E"/>
    <w:rsid w:val="00EC0437"/>
    <w:rsid w:val="00EC28FB"/>
    <w:rsid w:val="00EC5FF3"/>
    <w:rsid w:val="00ED0842"/>
    <w:rsid w:val="00ED16C3"/>
    <w:rsid w:val="00ED28B0"/>
    <w:rsid w:val="00ED42A5"/>
    <w:rsid w:val="00ED60B3"/>
    <w:rsid w:val="00ED7830"/>
    <w:rsid w:val="00EE7C92"/>
    <w:rsid w:val="00EE7D85"/>
    <w:rsid w:val="00EF050B"/>
    <w:rsid w:val="00F03784"/>
    <w:rsid w:val="00F15599"/>
    <w:rsid w:val="00F34BC2"/>
    <w:rsid w:val="00F413AB"/>
    <w:rsid w:val="00F53D92"/>
    <w:rsid w:val="00F57986"/>
    <w:rsid w:val="00F601DA"/>
    <w:rsid w:val="00F73BBA"/>
    <w:rsid w:val="00F73FCC"/>
    <w:rsid w:val="00FA7EA5"/>
    <w:rsid w:val="00FB342D"/>
    <w:rsid w:val="00FB4B08"/>
    <w:rsid w:val="00FC0AAD"/>
    <w:rsid w:val="00FC0E72"/>
    <w:rsid w:val="00FC14BF"/>
    <w:rsid w:val="00FC3199"/>
    <w:rsid w:val="00FE1396"/>
    <w:rsid w:val="00FE1470"/>
    <w:rsid w:val="00FE5AAC"/>
    <w:rsid w:val="00FF2DA1"/>
    <w:rsid w:val="00FF5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1561C7"/>
  <w15:chartTrackingRefBased/>
  <w15:docId w15:val="{E439D3BB-9345-5C4E-91B8-E304C3019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587"/>
  </w:style>
  <w:style w:type="paragraph" w:styleId="Heading1">
    <w:name w:val="heading 1"/>
    <w:basedOn w:val="Normal"/>
    <w:next w:val="Normal"/>
    <w:link w:val="Heading1Char"/>
    <w:uiPriority w:val="9"/>
    <w:qFormat/>
    <w:rsid w:val="00C415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15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15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15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15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15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15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15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15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15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15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15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15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15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15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15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15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15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15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15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15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15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15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15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15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15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15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15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1587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C4158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Wang</dc:creator>
  <cp:keywords/>
  <dc:description/>
  <cp:lastModifiedBy>Hao Wang</cp:lastModifiedBy>
  <cp:revision>2</cp:revision>
  <dcterms:created xsi:type="dcterms:W3CDTF">2025-05-12T03:09:00Z</dcterms:created>
  <dcterms:modified xsi:type="dcterms:W3CDTF">2025-05-14T07:39:00Z</dcterms:modified>
</cp:coreProperties>
</file>